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wmf" ContentType="image/x-wmf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1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Thirteen hard tissue measures</w:t>
      </w:r>
    </w:p>
    <w:tbl>
      <w:tblPr>
        <w:tblW w:w="9576" w:type="dxa"/>
        <w:jc w:val="left"/>
        <w:tblInd w:w="-120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 #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age of measur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sure #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mage of measure</w:t>
            </w:r>
          </w:p>
        </w:tc>
      </w:tr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1 </w:t>
            </w:r>
            <w:r>
              <w:rPr>
                <w:rFonts w:cs="Times New Roman" w:ascii="Times New Roman" w:hAnsi="Times New Roman"/>
              </w:rPr>
              <w:t>Left gonial ang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18">
                      <wp:simplePos x="0" y="0"/>
                      <wp:positionH relativeFrom="column">
                        <wp:posOffset>367665</wp:posOffset>
                      </wp:positionH>
                      <wp:positionV relativeFrom="paragraph">
                        <wp:posOffset>462915</wp:posOffset>
                      </wp:positionV>
                      <wp:extent cx="3397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8.95pt;margin-top:36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76835" distR="76835" simplePos="0" locked="0" layoutInCell="1" allowOverlap="1" relativeHeight="19">
                      <wp:simplePos x="0" y="0"/>
                      <wp:positionH relativeFrom="column">
                        <wp:posOffset>707390</wp:posOffset>
                      </wp:positionH>
                      <wp:positionV relativeFrom="paragraph">
                        <wp:posOffset>170180</wp:posOffset>
                      </wp:positionV>
                      <wp:extent cx="76835" cy="2927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5.7pt;margin-top:13.4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608330</wp:posOffset>
                      </wp:positionH>
                      <wp:positionV relativeFrom="paragraph">
                        <wp:posOffset>341630</wp:posOffset>
                      </wp:positionV>
                      <wp:extent cx="132715" cy="121285"/>
                      <wp:effectExtent l="5715" t="5715" r="635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2840" cy="1213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stroke="0" w="10792" h="10800">
                                    <a:moveTo>
                                      <a:pt x="10800" y="0"/>
                                    </a:moveTo>
                                    <a:arcTo wR="10800" hR="10800" stAng="-5400001" swAng="5275749"/>
                                    <a:lnTo>
                                      <a:pt x="10800" y="10800"/>
                                    </a:lnTo>
                                    <a:close/>
                                  </a:path>
                                  <a:path fill="none" w="10792" h="10800">
                                    <a:moveTo>
                                      <a:pt x="10800" y="0"/>
                                    </a:moveTo>
                                    <a:arcTo wR="10800" hR="10800" stAng="-5400001" swAng="5275749"/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coordsize="10792,10800" path="l0,21600xee" stroked="t" o:allowincell="t" style="position:absolute;margin-left:47.9pt;margin-top:26.9pt;width:10.4pt;height:9.5pt;flip:x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drawing>
                <wp:inline distT="0" distB="0" distL="0" distR="0">
                  <wp:extent cx="742315" cy="685800"/>
                  <wp:effectExtent l="0" t="0" r="0" b="0"/>
                  <wp:docPr id="4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7918" t="-52" r="20795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31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5b </w:t>
            </w:r>
            <w:r>
              <w:rPr>
                <w:rFonts w:cs="Times New Roman" w:ascii="Times New Roman" w:hAnsi="Times New Roman"/>
              </w:rPr>
              <w:t>Ramus to ramus length outside of the jig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492125</wp:posOffset>
                      </wp:positionV>
                      <wp:extent cx="558165" cy="1270"/>
                      <wp:effectExtent l="0" t="38100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872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0.85pt;margin-top:38.75pt;width:43.95pt;height:0.1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847725" cy="589915"/>
                  <wp:effectExtent l="0" t="0" r="0" b="0"/>
                  <wp:docPr id="6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5752" t="13369" r="19145" b="142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589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2 </w:t>
            </w:r>
            <w:r>
              <w:rPr>
                <w:rFonts w:cs="Times New Roman" w:ascii="Times New Roman" w:hAnsi="Times New Roman"/>
              </w:rPr>
              <w:t>Right gonial ang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638810</wp:posOffset>
                      </wp:positionH>
                      <wp:positionV relativeFrom="paragraph">
                        <wp:posOffset>345440</wp:posOffset>
                      </wp:positionV>
                      <wp:extent cx="132715" cy="116840"/>
                      <wp:effectExtent l="635" t="5080" r="4445" b="63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2840" cy="1170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stroke="0" w="10800" h="10800">
                                    <a:moveTo>
                                      <a:pt x="10800" y="0"/>
                                    </a:moveTo>
                                    <a:arcTo wR="10800" hR="10800" stAng="-5400000" swAng="5400000"/>
                                    <a:lnTo>
                                      <a:pt x="10800" y="10800"/>
                                    </a:lnTo>
                                    <a:close/>
                                  </a:path>
                                  <a:path fill="none" w="10800" h="10800">
                                    <a:moveTo>
                                      <a:pt x="10800" y="0"/>
                                    </a:moveTo>
                                    <a:arcTo wR="10800" hR="10800" stAng="-5400000" swAng="5400000"/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coordsize="10800,10800" path="l0,21600xee" stroked="t" o:allowincell="t" style="position:absolute;margin-left:50.3pt;margin-top:27.2pt;width:10.4pt;height:9.15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195580</wp:posOffset>
                      </wp:positionV>
                      <wp:extent cx="85725" cy="266700"/>
                      <wp:effectExtent l="13335" t="0" r="5080" b="190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86040" cy="2671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85pt;margin-top:15.4pt;width:6.65pt;height:20.95pt;flip:x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680085</wp:posOffset>
                      </wp:positionH>
                      <wp:positionV relativeFrom="paragraph">
                        <wp:posOffset>462280</wp:posOffset>
                      </wp:positionV>
                      <wp:extent cx="323215" cy="1270"/>
                      <wp:effectExtent l="635" t="37465" r="0" b="381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64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3.55pt;margin-top:36.4pt;width:25.45pt;height:0.1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685800" cy="685800"/>
                  <wp:effectExtent l="0" t="0" r="0" b="0"/>
                  <wp:docPr id="10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23810" t="-52" r="19405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 xml:space="preserve">6 </w:t>
            </w:r>
            <w:r>
              <w:rPr>
                <w:rFonts w:cs="Times New Roman" w:ascii="Times New Roman" w:hAnsi="Times New Roman"/>
              </w:rPr>
              <w:t>Fibula crest length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735330</wp:posOffset>
                      </wp:positionH>
                      <wp:positionV relativeFrom="paragraph">
                        <wp:posOffset>385445</wp:posOffset>
                      </wp:positionV>
                      <wp:extent cx="101600" cy="212725"/>
                      <wp:effectExtent l="4445" t="0" r="1905" b="254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1880" cy="2131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7.9pt;margin-top:30.35pt;width:7.95pt;height:16.65pt;flip: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656590</wp:posOffset>
                      </wp:positionH>
                      <wp:positionV relativeFrom="paragraph">
                        <wp:posOffset>597535</wp:posOffset>
                      </wp:positionV>
                      <wp:extent cx="79375" cy="1270"/>
                      <wp:effectExtent l="635" t="5080" r="63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56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1.7pt;margin-top:47.05pt;width:6.2pt;height:0.0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534670</wp:posOffset>
                      </wp:positionH>
                      <wp:positionV relativeFrom="paragraph">
                        <wp:posOffset>385445</wp:posOffset>
                      </wp:positionV>
                      <wp:extent cx="117475" cy="212725"/>
                      <wp:effectExtent l="0" t="0" r="4445" b="254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18080" cy="2131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2.1pt;margin-top:30.35pt;width:9.2pt;height:16.65pt;flip:x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704215" cy="685800"/>
                  <wp:effectExtent l="0" t="0" r="0" b="0"/>
                  <wp:docPr id="1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8313" t="14888" r="29032" b="112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 xml:space="preserve">3 </w:t>
            </w:r>
            <w:r>
              <w:rPr>
                <w:rFonts w:cs="Times New Roman" w:ascii="Times New Roman" w:hAnsi="Times New Roman"/>
              </w:rPr>
              <w:t>Pogon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686435</wp:posOffset>
                      </wp:positionH>
                      <wp:positionV relativeFrom="paragraph">
                        <wp:posOffset>243205</wp:posOffset>
                      </wp:positionV>
                      <wp:extent cx="1905" cy="314960"/>
                      <wp:effectExtent l="38100" t="0" r="3810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60" cy="3150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05pt;margin-top:19.15pt;width:0.1pt;height:24.75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704215" cy="685800"/>
                  <wp:effectExtent l="0" t="0" r="0" b="0"/>
                  <wp:docPr id="16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8313" t="14888" r="29032" b="112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7 </w:t>
            </w:r>
            <w:r>
              <w:rPr>
                <w:rFonts w:cs="Times New Roman" w:ascii="Times New Roman" w:hAnsi="Times New Roman"/>
              </w:rPr>
              <w:t>Right ramus angle from front vie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471805</wp:posOffset>
                      </wp:positionV>
                      <wp:extent cx="454660" cy="1270"/>
                      <wp:effectExtent l="635" t="5080" r="635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504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9.85pt;margin-top:37.15pt;width:35.8pt;height:0.0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212725</wp:posOffset>
                      </wp:positionV>
                      <wp:extent cx="50800" cy="259715"/>
                      <wp:effectExtent l="22860" t="0" r="5080" b="127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1120" cy="2599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5.8pt;margin-top:16.75pt;width:3.9pt;height:20.35pt;flip:x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483235</wp:posOffset>
                      </wp:positionH>
                      <wp:positionV relativeFrom="paragraph">
                        <wp:posOffset>342900</wp:posOffset>
                      </wp:positionV>
                      <wp:extent cx="133985" cy="128905"/>
                      <wp:effectExtent l="635" t="5715" r="4445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920" cy="1288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stroke="0" w="10800" h="10800">
                                    <a:moveTo>
                                      <a:pt x="10800" y="0"/>
                                    </a:moveTo>
                                    <a:arcTo wR="10800" hR="10800" stAng="-5400000" swAng="5400000"/>
                                    <a:lnTo>
                                      <a:pt x="10800" y="10800"/>
                                    </a:lnTo>
                                    <a:close/>
                                  </a:path>
                                  <a:path fill="none" w="10800" h="10800">
                                    <a:moveTo>
                                      <a:pt x="10800" y="0"/>
                                    </a:moveTo>
                                    <a:arcTo wR="10800" hR="10800" stAng="-5400000" swAng="5400000"/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coordsize="10800,10800" path="l0,21600xee" stroked="t" o:allowincell="t" style="position:absolute;margin-left:38.05pt;margin-top:27pt;width:10.5pt;height:10.1pt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drawing>
                <wp:inline distT="0" distB="0" distL="0" distR="0">
                  <wp:extent cx="704850" cy="685165"/>
                  <wp:effectExtent l="0" t="0" r="0" b="0"/>
                  <wp:docPr id="20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28669" t="17101" r="30777" b="127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4a </w:t>
            </w:r>
            <w:r>
              <w:rPr>
                <w:rFonts w:cs="Times New Roman" w:ascii="Times New Roman" w:hAnsi="Times New Roman"/>
              </w:rPr>
              <w:t>Inter-coronoid process width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351155</wp:posOffset>
                      </wp:positionV>
                      <wp:extent cx="411480" cy="1270"/>
                      <wp:effectExtent l="0" t="38100" r="0" b="3810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184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6pt;margin-top:27.65pt;width:32.4pt;height:0.1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704215" cy="685800"/>
                  <wp:effectExtent l="0" t="0" r="0" b="0"/>
                  <wp:docPr id="22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28313" t="14888" r="29032" b="112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8 </w:t>
            </w:r>
            <w:r>
              <w:rPr>
                <w:rFonts w:cs="Times New Roman" w:ascii="Times New Roman" w:hAnsi="Times New Roman"/>
              </w:rPr>
              <w:t>Left ramus angle from front vie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430530</wp:posOffset>
                      </wp:positionH>
                      <wp:positionV relativeFrom="paragraph">
                        <wp:posOffset>473710</wp:posOffset>
                      </wp:positionV>
                      <wp:extent cx="461645" cy="1270"/>
                      <wp:effectExtent l="635" t="5080" r="635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6188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3.9pt;margin-top:37.3pt;width:36.25pt;height:0.05pt;flip:x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892175</wp:posOffset>
                      </wp:positionH>
                      <wp:positionV relativeFrom="paragraph">
                        <wp:posOffset>241300</wp:posOffset>
                      </wp:positionV>
                      <wp:extent cx="52705" cy="228600"/>
                      <wp:effectExtent l="5080" t="0" r="20320" b="127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280" cy="2289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0.25pt;margin-top:19pt;width:4.15pt;height:17.9pt;flip: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763905</wp:posOffset>
                      </wp:positionH>
                      <wp:positionV relativeFrom="paragraph">
                        <wp:posOffset>351155</wp:posOffset>
                      </wp:positionV>
                      <wp:extent cx="158750" cy="123190"/>
                      <wp:effectExtent l="5080" t="5080" r="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58760" cy="1231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stroke="0" w="10800" h="10800">
                                    <a:moveTo>
                                      <a:pt x="10800" y="0"/>
                                    </a:moveTo>
                                    <a:arcTo wR="10800" hR="10800" stAng="-5400000" swAng="5400000"/>
                                    <a:lnTo>
                                      <a:pt x="10800" y="10800"/>
                                    </a:lnTo>
                                    <a:close/>
                                  </a:path>
                                  <a:path fill="none" w="10800" h="10800">
                                    <a:moveTo>
                                      <a:pt x="10800" y="0"/>
                                    </a:moveTo>
                                    <a:arcTo wR="10800" hR="10800" stAng="-5400000" swAng="5400000"/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coordsize="10800,10800" path="l0,21600xee" stroked="t" o:allowincell="t" style="position:absolute;margin-left:60.15pt;margin-top:27.65pt;width:12.45pt;height:9.65pt;flip:x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drawing>
                <wp:inline distT="0" distB="0" distL="0" distR="0">
                  <wp:extent cx="704850" cy="685165"/>
                  <wp:effectExtent l="0" t="0" r="0" b="0"/>
                  <wp:docPr id="2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28669" t="17101" r="30777" b="127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4b </w:t>
            </w:r>
            <w:r>
              <w:rPr>
                <w:rFonts w:cs="Times New Roman" w:ascii="Times New Roman" w:hAnsi="Times New Roman"/>
              </w:rPr>
              <w:t>Inter-coronoid process width outside of the jig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439420</wp:posOffset>
                      </wp:positionH>
                      <wp:positionV relativeFrom="paragraph">
                        <wp:posOffset>316230</wp:posOffset>
                      </wp:positionV>
                      <wp:extent cx="505460" cy="1270"/>
                      <wp:effectExtent l="0" t="38100" r="0" b="3810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580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4.6pt;margin-top:24.9pt;width:39.8pt;height:0.1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867410" cy="685165"/>
                  <wp:effectExtent l="0" t="0" r="0" b="0"/>
                  <wp:docPr id="28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26859" t="24195" r="28309" b="123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41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 xml:space="preserve">9 </w:t>
            </w:r>
            <w:r>
              <w:rPr>
                <w:rFonts w:cs="Times New Roman" w:ascii="Times New Roman" w:hAnsi="Times New Roman"/>
              </w:rPr>
              <w:t>Number of fibula segments used to complete the reconstructio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-9525</wp:posOffset>
                  </wp:positionH>
                  <wp:positionV relativeFrom="line">
                    <wp:posOffset>-9525</wp:posOffset>
                  </wp:positionV>
                  <wp:extent cx="136525" cy="136525"/>
                  <wp:effectExtent l="0" t="0" r="0" b="0"/>
                  <wp:wrapNone/>
                  <wp:docPr id="29" name="Picture 3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3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1169" t="-15584" r="-31169" b="-155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-9525</wp:posOffset>
                  </wp:positionH>
                  <wp:positionV relativeFrom="line">
                    <wp:posOffset>-9525</wp:posOffset>
                  </wp:positionV>
                  <wp:extent cx="136525" cy="136525"/>
                  <wp:effectExtent l="0" t="0" r="0" b="0"/>
                  <wp:wrapNone/>
                  <wp:docPr id="30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1169" t="-15584" r="-31169" b="-155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-9525</wp:posOffset>
                  </wp:positionH>
                  <wp:positionV relativeFrom="line">
                    <wp:posOffset>-9525</wp:posOffset>
                  </wp:positionV>
                  <wp:extent cx="136525" cy="136525"/>
                  <wp:effectExtent l="0" t="0" r="0" b="0"/>
                  <wp:wrapNone/>
                  <wp:docPr id="31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1169" t="-15584" r="-31169" b="-155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3652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  <w:drawing>
                <wp:inline distT="0" distB="0" distL="0" distR="0">
                  <wp:extent cx="704215" cy="685800"/>
                  <wp:effectExtent l="0" t="0" r="0" b="0"/>
                  <wp:docPr id="32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28313" t="14888" r="29032" b="112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587375</wp:posOffset>
                      </wp:positionH>
                      <wp:positionV relativeFrom="paragraph">
                        <wp:posOffset>548005</wp:posOffset>
                      </wp:positionV>
                      <wp:extent cx="198755" cy="180975"/>
                      <wp:effectExtent l="0" t="0" r="0" b="0"/>
                      <wp:wrapNone/>
                      <wp:docPr id="3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1809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4.25pt;mso-wrap-distance-left:9.05pt;mso-wrap-distance-right:9.05pt;mso-wrap-distance-top:0pt;mso-wrap-distance-bottom:0pt;margin-top:43.15pt;mso-position-vertical-relative:text;margin-left:46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819150</wp:posOffset>
                      </wp:positionH>
                      <wp:positionV relativeFrom="paragraph">
                        <wp:posOffset>401955</wp:posOffset>
                      </wp:positionV>
                      <wp:extent cx="198755" cy="180975"/>
                      <wp:effectExtent l="0" t="0" r="0" b="0"/>
                      <wp:wrapNone/>
                      <wp:docPr id="3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1809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4.25pt;mso-wrap-distance-left:9.05pt;mso-wrap-distance-right:9.05pt;mso-wrap-distance-top:0pt;mso-wrap-distance-bottom:0pt;margin-top:31.65pt;mso-position-vertical-relative:text;margin-left:64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394970</wp:posOffset>
                      </wp:positionV>
                      <wp:extent cx="198755" cy="180975"/>
                      <wp:effectExtent l="0" t="0" r="0" b="0"/>
                      <wp:wrapNone/>
                      <wp:docPr id="3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1809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14.25pt;mso-wrap-distance-left:9.05pt;mso-wrap-distance-right:9.05pt;mso-wrap-distance-top:0pt;mso-wrap-distance-bottom:0pt;margin-top:31.1pt;mso-position-vertical-relative:text;margin-left:29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4c </w:t>
            </w:r>
            <w:r>
              <w:rPr>
                <w:rFonts w:cs="Times New Roman" w:ascii="Times New Roman" w:hAnsi="Times New Roman"/>
              </w:rPr>
              <w:t>Ball joint to ball joint distance outside of the jig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431800</wp:posOffset>
                      </wp:positionH>
                      <wp:positionV relativeFrom="paragraph">
                        <wp:posOffset>118745</wp:posOffset>
                      </wp:positionV>
                      <wp:extent cx="560070" cy="1270"/>
                      <wp:effectExtent l="0" t="38100" r="0" b="3810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052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4pt;margin-top:9.35pt;width:44.1pt;height:0.05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867410" cy="685165"/>
                  <wp:effectExtent l="0" t="0" r="0" b="0"/>
                  <wp:docPr id="37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26859" t="24195" r="28309" b="123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41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 xml:space="preserve">10 </w:t>
            </w:r>
            <w:r>
              <w:rPr>
                <w:rFonts w:cs="Times New Roman" w:ascii="Times New Roman" w:hAnsi="Times New Roman"/>
              </w:rPr>
              <w:t>Intersegment distance of fibul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703580</wp:posOffset>
                      </wp:positionH>
                      <wp:positionV relativeFrom="paragraph">
                        <wp:posOffset>548005</wp:posOffset>
                      </wp:positionV>
                      <wp:extent cx="57150" cy="101600"/>
                      <wp:effectExtent l="3175" t="1905" r="3175" b="190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600" cy="10188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5.4pt;margin-top:43.15pt;width:4.5pt;height:7.95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718185</wp:posOffset>
                      </wp:positionH>
                      <wp:positionV relativeFrom="paragraph">
                        <wp:posOffset>541020</wp:posOffset>
                      </wp:positionV>
                      <wp:extent cx="57150" cy="101600"/>
                      <wp:effectExtent l="3175" t="1905" r="3175" b="190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600" cy="10188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6.55pt;margin-top:42.6pt;width:4.5pt;height:7.95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383540</wp:posOffset>
                      </wp:positionV>
                      <wp:extent cx="182245" cy="1270"/>
                      <wp:effectExtent l="635" t="3175" r="635" b="317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" cy="180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0.25pt;margin-top:30.2pt;width:14.35pt;height:0.1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459740</wp:posOffset>
                      </wp:positionH>
                      <wp:positionV relativeFrom="paragraph">
                        <wp:posOffset>383540</wp:posOffset>
                      </wp:positionV>
                      <wp:extent cx="182245" cy="1270"/>
                      <wp:effectExtent l="635" t="3175" r="635" b="317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520" cy="180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6.2pt;margin-top:30.2pt;width:14.3pt;height:0.1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401320</wp:posOffset>
                      </wp:positionV>
                      <wp:extent cx="174625" cy="1270"/>
                      <wp:effectExtent l="635" t="3175" r="635" b="317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4960" cy="144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0.6pt;margin-top:31.6pt;width:13.75pt;height:0.05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464185</wp:posOffset>
                      </wp:positionH>
                      <wp:positionV relativeFrom="paragraph">
                        <wp:posOffset>401320</wp:posOffset>
                      </wp:positionV>
                      <wp:extent cx="174625" cy="1270"/>
                      <wp:effectExtent l="635" t="3175" r="635" b="317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4960" cy="144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6.55pt;margin-top:31.6pt;width:13.75pt;height:0.05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615315</wp:posOffset>
                      </wp:positionH>
                      <wp:positionV relativeFrom="paragraph">
                        <wp:posOffset>548005</wp:posOffset>
                      </wp:positionV>
                      <wp:extent cx="78740" cy="94615"/>
                      <wp:effectExtent l="2540" t="2540" r="2540" b="254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9200" cy="9504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45pt;margin-top:43.15pt;width:6.15pt;height:7.45pt;flip:x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602615</wp:posOffset>
                      </wp:positionH>
                      <wp:positionV relativeFrom="paragraph">
                        <wp:posOffset>538480</wp:posOffset>
                      </wp:positionV>
                      <wp:extent cx="78740" cy="94615"/>
                      <wp:effectExtent l="2540" t="2540" r="2540" b="254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9200" cy="9504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45pt;margin-top:42.4pt;width:6.15pt;height:7.45pt;flip:x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704215" cy="685800"/>
                  <wp:effectExtent l="0" t="0" r="0" b="0"/>
                  <wp:docPr id="46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28313" t="14888" r="29032" b="112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21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5a </w:t>
            </w:r>
            <w:r>
              <w:rPr>
                <w:rFonts w:cs="Times New Roman" w:ascii="Times New Roman" w:hAnsi="Times New Roman"/>
              </w:rPr>
              <w:t>Ramus to ramus length inside of the jig.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486410</wp:posOffset>
                      </wp:positionH>
                      <wp:positionV relativeFrom="paragraph">
                        <wp:posOffset>450850</wp:posOffset>
                      </wp:positionV>
                      <wp:extent cx="411480" cy="1270"/>
                      <wp:effectExtent l="0" t="38100" r="0" b="3810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184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3pt;margin-top:35.5pt;width:32.4pt;height:0.1pt" type="_x0000_t32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704850" cy="685165"/>
                  <wp:effectExtent l="0" t="0" r="0" b="0"/>
                  <wp:docPr id="48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28828" t="14977" r="29256" b="128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wmf"/><Relationship Id="rId12" Type="http://schemas.openxmlformats.org/officeDocument/2006/relationships/image" Target="media/image7.wmf"/><Relationship Id="rId13" Type="http://schemas.openxmlformats.org/officeDocument/2006/relationships/image" Target="media/image7.wmf"/><Relationship Id="rId14" Type="http://schemas.openxmlformats.org/officeDocument/2006/relationships/image" Target="media/image4.jpeg"/><Relationship Id="rId15" Type="http://schemas.openxmlformats.org/officeDocument/2006/relationships/image" Target="media/image8.jpeg"/><Relationship Id="rId16" Type="http://schemas.openxmlformats.org/officeDocument/2006/relationships/image" Target="media/image9.jpeg"/><Relationship Id="rId17" Type="http://schemas.openxmlformats.org/officeDocument/2006/relationships/image" Target="media/image10.jpe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3:20:00Z</dcterms:created>
  <dc:creator>wdesales</dc:creator>
  <dc:description/>
  <cp:keywords/>
  <dc:language>en-US</dc:language>
  <cp:lastModifiedBy>wdesales</cp:lastModifiedBy>
  <dcterms:modified xsi:type="dcterms:W3CDTF">2013-06-21T03:20:00Z</dcterms:modified>
  <cp:revision>1</cp:revision>
  <dc:subject/>
  <dc:title/>
</cp:coreProperties>
</file>